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F114C" w:rsidRPr="00CB6D4F" w:rsidRDefault="006F114C" w:rsidP="00CB6D4F">
      <w:pPr>
        <w:ind w:left="200"/>
        <w:rPr>
          <w:sz w:val="24"/>
        </w:rPr>
      </w:pPr>
      <w:proofErr w:type="gramStart"/>
      <w:r w:rsidRPr="00CB6D4F">
        <w:rPr>
          <w:b/>
          <w:sz w:val="24"/>
        </w:rPr>
        <w:t>Supplemental Figure S3.</w:t>
      </w:r>
      <w:proofErr w:type="gramEnd"/>
      <w:r w:rsidRPr="00CB6D4F">
        <w:rPr>
          <w:sz w:val="24"/>
        </w:rPr>
        <w:t xml:space="preserve"> </w:t>
      </w:r>
      <w:r w:rsidRPr="00CB6D4F">
        <w:rPr>
          <w:b/>
          <w:sz w:val="24"/>
        </w:rPr>
        <w:t>Lack of dependence of IC</w:t>
      </w:r>
      <w:r w:rsidRPr="00CB6D4F">
        <w:rPr>
          <w:b/>
          <w:sz w:val="24"/>
          <w:vertAlign w:val="subscript"/>
        </w:rPr>
        <w:t>50</w:t>
      </w:r>
      <w:r w:rsidRPr="00CB6D4F">
        <w:rPr>
          <w:b/>
          <w:sz w:val="24"/>
        </w:rPr>
        <w:t xml:space="preserve"> values for validation set compounds on the method of assay construction.</w:t>
      </w:r>
      <w:r w:rsidRPr="00CB6D4F">
        <w:rPr>
          <w:sz w:val="24"/>
        </w:rPr>
        <w:t xml:space="preserve"> A) </w:t>
      </w:r>
      <w:r>
        <w:rPr>
          <w:sz w:val="24"/>
        </w:rPr>
        <w:t>AGP assay executed as a pre-mixed complex</w:t>
      </w:r>
      <w:r w:rsidRPr="00CB6D4F">
        <w:rPr>
          <w:sz w:val="24"/>
        </w:rPr>
        <w:t xml:space="preserve"> (</w:t>
      </w:r>
      <w:r>
        <w:rPr>
          <w:sz w:val="24"/>
        </w:rPr>
        <w:t>denoted “</w:t>
      </w:r>
      <w:r w:rsidRPr="00CB6D4F">
        <w:rPr>
          <w:sz w:val="24"/>
        </w:rPr>
        <w:t>4 µL Mix Protocol</w:t>
      </w:r>
      <w:r>
        <w:rPr>
          <w:sz w:val="24"/>
        </w:rPr>
        <w:t>”</w:t>
      </w:r>
      <w:r w:rsidRPr="00CB6D4F">
        <w:rPr>
          <w:sz w:val="24"/>
        </w:rPr>
        <w:t xml:space="preserve">) or as separate </w:t>
      </w:r>
      <w:r>
        <w:rPr>
          <w:sz w:val="24"/>
        </w:rPr>
        <w:t xml:space="preserve">protein and probe delivery </w:t>
      </w:r>
      <w:r w:rsidRPr="00CB6D4F">
        <w:rPr>
          <w:sz w:val="24"/>
        </w:rPr>
        <w:t>steps (</w:t>
      </w:r>
      <w:r>
        <w:rPr>
          <w:sz w:val="24"/>
        </w:rPr>
        <w:t>denoted</w:t>
      </w:r>
      <w:r w:rsidRPr="00CB6D4F">
        <w:rPr>
          <w:sz w:val="24"/>
        </w:rPr>
        <w:t xml:space="preserve"> </w:t>
      </w:r>
      <w:r>
        <w:rPr>
          <w:sz w:val="24"/>
        </w:rPr>
        <w:t>“</w:t>
      </w:r>
      <w:r w:rsidRPr="00CB6D4F">
        <w:rPr>
          <w:sz w:val="24"/>
        </w:rPr>
        <w:t>3 µL + 1 µL Protocol</w:t>
      </w:r>
      <w:r>
        <w:rPr>
          <w:sz w:val="24"/>
        </w:rPr>
        <w:t>”</w:t>
      </w:r>
      <w:r w:rsidRPr="00CB6D4F">
        <w:rPr>
          <w:sz w:val="24"/>
        </w:rPr>
        <w:t xml:space="preserve">). B) </w:t>
      </w:r>
      <w:r>
        <w:rPr>
          <w:sz w:val="24"/>
        </w:rPr>
        <w:t>HSA assay executed as a pre-mixed complex</w:t>
      </w:r>
      <w:r w:rsidRPr="00CB6D4F">
        <w:rPr>
          <w:sz w:val="24"/>
        </w:rPr>
        <w:t xml:space="preserve"> (</w:t>
      </w:r>
      <w:r>
        <w:rPr>
          <w:sz w:val="24"/>
        </w:rPr>
        <w:t>denoted “3</w:t>
      </w:r>
      <w:r w:rsidRPr="00CB6D4F">
        <w:rPr>
          <w:sz w:val="24"/>
        </w:rPr>
        <w:t xml:space="preserve"> µL Mix</w:t>
      </w:r>
      <w:r>
        <w:rPr>
          <w:sz w:val="24"/>
        </w:rPr>
        <w:t xml:space="preserve"> Protocol”</w:t>
      </w:r>
      <w:r w:rsidRPr="00CB6D4F">
        <w:rPr>
          <w:sz w:val="24"/>
        </w:rPr>
        <w:t xml:space="preserve">) or as separate </w:t>
      </w:r>
      <w:r>
        <w:rPr>
          <w:sz w:val="24"/>
        </w:rPr>
        <w:t xml:space="preserve">protein and probe delivery </w:t>
      </w:r>
      <w:r w:rsidRPr="00CB6D4F">
        <w:rPr>
          <w:sz w:val="24"/>
        </w:rPr>
        <w:t>steps (</w:t>
      </w:r>
      <w:r>
        <w:rPr>
          <w:sz w:val="24"/>
        </w:rPr>
        <w:t>denoted</w:t>
      </w:r>
      <w:r w:rsidRPr="00CB6D4F">
        <w:rPr>
          <w:sz w:val="24"/>
        </w:rPr>
        <w:t xml:space="preserve"> </w:t>
      </w:r>
      <w:r>
        <w:rPr>
          <w:sz w:val="24"/>
        </w:rPr>
        <w:t>“</w:t>
      </w:r>
      <w:r w:rsidRPr="00CB6D4F">
        <w:rPr>
          <w:sz w:val="24"/>
        </w:rPr>
        <w:t>2.5 µL + 0.5 µL</w:t>
      </w:r>
      <w:r>
        <w:rPr>
          <w:sz w:val="24"/>
        </w:rPr>
        <w:t xml:space="preserve"> Protocol”</w:t>
      </w:r>
      <w:r w:rsidRPr="00CB6D4F">
        <w:rPr>
          <w:sz w:val="24"/>
        </w:rPr>
        <w:t>).</w:t>
      </w:r>
    </w:p>
    <w:p w:rsidR="006F114C" w:rsidRDefault="00732173">
      <w:r>
        <w:rPr>
          <w:noProof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Picture 3" o:spid="_x0000_s1032" type="#_x0000_t75" alt="Slide12.TIF" style="position:absolute;margin-left:120pt;margin-top:9.65pt;width:289.95pt;height:200.45pt;z-index:-251655168;visibility:visible">
            <v:imagedata r:id="rId4" o:title="" croptop="8868f" cropbottom="32373f" cropleft="1868f" cropright="37212f"/>
          </v:shape>
        </w:pict>
      </w:r>
      <w:r>
        <w:rPr>
          <w:noProof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33" type="#_x0000_t202" style="position:absolute;margin-left:90pt;margin-top:22.1pt;width:27.3pt;height:28.15pt;z-index:251659264" stroked="f">
            <v:textbox>
              <w:txbxContent>
                <w:p w:rsidR="006F114C" w:rsidRPr="006130FF" w:rsidRDefault="006F114C" w:rsidP="006130FF">
                  <w:pPr>
                    <w:rPr>
                      <w:b/>
                      <w:sz w:val="36"/>
                    </w:rPr>
                  </w:pPr>
                  <w:r>
                    <w:rPr>
                      <w:b/>
                      <w:sz w:val="36"/>
                    </w:rPr>
                    <w:t>A</w:t>
                  </w:r>
                </w:p>
              </w:txbxContent>
            </v:textbox>
          </v:shape>
        </w:pict>
      </w:r>
      <w:r>
        <w:rPr>
          <w:noProof/>
        </w:rPr>
        <w:pict>
          <v:shape id="_x0000_s1034" type="#_x0000_t202" style="position:absolute;margin-left:90pt;margin-top:277.55pt;width:27.3pt;height:28.15pt;z-index:251660288" stroked="f">
            <v:textbox>
              <w:txbxContent>
                <w:p w:rsidR="006F114C" w:rsidRPr="006130FF" w:rsidRDefault="006F114C" w:rsidP="006130FF">
                  <w:pPr>
                    <w:rPr>
                      <w:b/>
                      <w:sz w:val="36"/>
                    </w:rPr>
                  </w:pPr>
                  <w:r>
                    <w:rPr>
                      <w:b/>
                      <w:sz w:val="36"/>
                    </w:rPr>
                    <w:t>B</w:t>
                  </w:r>
                </w:p>
              </w:txbxContent>
            </v:textbox>
          </v:shape>
        </w:pict>
      </w:r>
    </w:p>
    <w:p w:rsidR="006F114C" w:rsidRDefault="00732173">
      <w:r>
        <w:rPr>
          <w:noProof/>
        </w:rPr>
        <w:pict>
          <v:shape id="_x0000_s1035" type="#_x0000_t75" alt="Slide12.TIF" style="position:absolute;margin-left:120pt;margin-top:237.3pt;width:314.1pt;height:217.15pt;z-index:251662336;visibility:visible">
            <v:imagedata r:id="rId5" o:title="" croptop="39211f" cropleft="1868f" cropright="35043f"/>
          </v:shape>
        </w:pict>
      </w:r>
    </w:p>
    <w:sectPr w:rsidR="006F114C" w:rsidSect="00CB6D4F">
      <w:pgSz w:w="12240" w:h="15840"/>
      <w:pgMar w:top="720" w:right="1040" w:bottom="720" w:left="10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9"/>
  <w:proofState w:spelling="clean" w:grammar="clean"/>
  <w:defaultTabStop w:val="720"/>
  <w:drawingGridHorizontalSpacing w:val="100"/>
  <w:displayHorizontalDrawingGridEvery w:val="2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115FCF"/>
    <w:rsid w:val="00066500"/>
    <w:rsid w:val="00067B22"/>
    <w:rsid w:val="00115FCF"/>
    <w:rsid w:val="0020393D"/>
    <w:rsid w:val="00203ADF"/>
    <w:rsid w:val="00291717"/>
    <w:rsid w:val="0029727D"/>
    <w:rsid w:val="0032078F"/>
    <w:rsid w:val="003865DE"/>
    <w:rsid w:val="003921FE"/>
    <w:rsid w:val="00393F2F"/>
    <w:rsid w:val="003965A0"/>
    <w:rsid w:val="003A6FDF"/>
    <w:rsid w:val="003C7BBA"/>
    <w:rsid w:val="0041113E"/>
    <w:rsid w:val="00511DA4"/>
    <w:rsid w:val="00551C53"/>
    <w:rsid w:val="005A5B74"/>
    <w:rsid w:val="005D415C"/>
    <w:rsid w:val="005F58B6"/>
    <w:rsid w:val="006130FF"/>
    <w:rsid w:val="006D2533"/>
    <w:rsid w:val="006F114C"/>
    <w:rsid w:val="00732173"/>
    <w:rsid w:val="00755082"/>
    <w:rsid w:val="007E1558"/>
    <w:rsid w:val="008744C8"/>
    <w:rsid w:val="008E1D45"/>
    <w:rsid w:val="00931EEC"/>
    <w:rsid w:val="00986A3A"/>
    <w:rsid w:val="00990F69"/>
    <w:rsid w:val="009948E7"/>
    <w:rsid w:val="009F208F"/>
    <w:rsid w:val="00A028DA"/>
    <w:rsid w:val="00A14BCF"/>
    <w:rsid w:val="00A24BCB"/>
    <w:rsid w:val="00A46A31"/>
    <w:rsid w:val="00A73303"/>
    <w:rsid w:val="00A824EE"/>
    <w:rsid w:val="00B617C9"/>
    <w:rsid w:val="00BE5163"/>
    <w:rsid w:val="00C07B93"/>
    <w:rsid w:val="00C24B30"/>
    <w:rsid w:val="00C313B8"/>
    <w:rsid w:val="00C70E07"/>
    <w:rsid w:val="00C7341D"/>
    <w:rsid w:val="00C77AC2"/>
    <w:rsid w:val="00C9028C"/>
    <w:rsid w:val="00CB6D4F"/>
    <w:rsid w:val="00CC7722"/>
    <w:rsid w:val="00CF07E9"/>
    <w:rsid w:val="00D10050"/>
    <w:rsid w:val="00DD4014"/>
    <w:rsid w:val="00DE7869"/>
    <w:rsid w:val="00F23D65"/>
    <w:rsid w:val="00F25D7C"/>
    <w:rsid w:val="00F5639A"/>
    <w:rsid w:val="00FA0D0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3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="Calibri" w:hAnsi="Arial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393D"/>
    <w:pPr>
      <w:spacing w:after="200" w:line="276" w:lineRule="auto"/>
    </w:pPr>
    <w:rPr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5D415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5D415C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5</Words>
  <Characters>373</Characters>
  <Application>Microsoft Office Word</Application>
  <DocSecurity>0</DocSecurity>
  <Lines>3</Lines>
  <Paragraphs>1</Paragraphs>
  <ScaleCrop>false</ScaleCrop>
  <Company>NHGRI/NIH</Company>
  <LinksUpToDate>false</LinksUpToDate>
  <CharactersWithSpaces>4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l Information</dc:title>
  <dc:subject/>
  <dc:creator>Adam Yasgar</dc:creator>
  <cp:keywords/>
  <dc:description/>
  <cp:lastModifiedBy>Adam Yasgar</cp:lastModifiedBy>
  <cp:revision>3</cp:revision>
  <cp:lastPrinted>2012-05-09T15:51:00Z</cp:lastPrinted>
  <dcterms:created xsi:type="dcterms:W3CDTF">2012-08-27T18:18:00Z</dcterms:created>
  <dcterms:modified xsi:type="dcterms:W3CDTF">2012-08-27T18:19:00Z</dcterms:modified>
</cp:coreProperties>
</file>